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66728" w14:textId="53E2B49E" w:rsidR="00382478" w:rsidRPr="00453AF7" w:rsidRDefault="00C532AE" w:rsidP="00453AF7">
      <w:pPr>
        <w:spacing w:line="480" w:lineRule="auto"/>
        <w:contextualSpacing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b/>
        </w:rPr>
        <w:t xml:space="preserve">Supplemental Table </w:t>
      </w:r>
      <w:r>
        <w:rPr>
          <w:rFonts w:ascii="Times New Roman" w:hAnsi="Times New Roman"/>
          <w:b/>
        </w:rPr>
        <w:t>3</w:t>
      </w:r>
      <w:r w:rsidR="00382478" w:rsidRPr="006E05FB">
        <w:rPr>
          <w:rFonts w:ascii="Times New Roman" w:hAnsi="Times New Roman"/>
          <w:b/>
        </w:rPr>
        <w:t>. Comparison of death rates between zip code 10304 and other zip codes in Staten Islan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82478" w:rsidRPr="008911F9" w14:paraId="783CC78C" w14:textId="77777777" w:rsidTr="00BE786E">
        <w:trPr>
          <w:trHeight w:val="494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46C01537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Zip code compared to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1FAB4D9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Mean difference (SD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9F8C8D1" w14:textId="77777777" w:rsidR="00382478" w:rsidRPr="00453AF7" w:rsidRDefault="00382478" w:rsidP="00BE786E">
            <w:pPr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453AF7">
              <w:rPr>
                <w:rFonts w:ascii="Times New Roman" w:hAnsi="Times New Roman"/>
                <w:i/>
                <w:iCs/>
                <w:color w:val="000000" w:themeColor="text1"/>
              </w:rPr>
              <w:t>P-value</w:t>
            </w:r>
          </w:p>
        </w:tc>
      </w:tr>
      <w:tr w:rsidR="00382478" w:rsidRPr="008911F9" w14:paraId="338E5675" w14:textId="77777777" w:rsidTr="00BE786E">
        <w:tc>
          <w:tcPr>
            <w:tcW w:w="3116" w:type="dxa"/>
            <w:tcBorders>
              <w:top w:val="single" w:sz="4" w:space="0" w:color="auto"/>
            </w:tcBorders>
          </w:tcPr>
          <w:p w14:paraId="4EC04CF4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1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25519A9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4 (21.6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55C64D3F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0840</w:t>
            </w:r>
          </w:p>
        </w:tc>
      </w:tr>
      <w:tr w:rsidR="00382478" w:rsidRPr="008911F9" w14:paraId="320EA1AC" w14:textId="77777777" w:rsidTr="00BE786E">
        <w:tc>
          <w:tcPr>
            <w:tcW w:w="3116" w:type="dxa"/>
          </w:tcPr>
          <w:p w14:paraId="7697A7E8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2</w:t>
            </w:r>
          </w:p>
        </w:tc>
        <w:tc>
          <w:tcPr>
            <w:tcW w:w="3117" w:type="dxa"/>
          </w:tcPr>
          <w:p w14:paraId="33117494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27 (45)</w:t>
            </w:r>
          </w:p>
        </w:tc>
        <w:tc>
          <w:tcPr>
            <w:tcW w:w="3117" w:type="dxa"/>
          </w:tcPr>
          <w:p w14:paraId="3FB23100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0078</w:t>
            </w:r>
          </w:p>
        </w:tc>
      </w:tr>
      <w:tr w:rsidR="00382478" w:rsidRPr="008911F9" w14:paraId="0870F8C5" w14:textId="77777777" w:rsidTr="00BE786E">
        <w:tc>
          <w:tcPr>
            <w:tcW w:w="3116" w:type="dxa"/>
          </w:tcPr>
          <w:p w14:paraId="765D00B3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3</w:t>
            </w:r>
          </w:p>
        </w:tc>
        <w:tc>
          <w:tcPr>
            <w:tcW w:w="3117" w:type="dxa"/>
          </w:tcPr>
          <w:p w14:paraId="68F0BC39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41 (67.7)</w:t>
            </w:r>
          </w:p>
        </w:tc>
        <w:tc>
          <w:tcPr>
            <w:tcW w:w="3117" w:type="dxa"/>
          </w:tcPr>
          <w:p w14:paraId="7671D7CE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0625</w:t>
            </w:r>
          </w:p>
        </w:tc>
      </w:tr>
      <w:tr w:rsidR="00382478" w:rsidRPr="008911F9" w14:paraId="455A89BC" w14:textId="77777777" w:rsidTr="00BE786E">
        <w:tc>
          <w:tcPr>
            <w:tcW w:w="3116" w:type="dxa"/>
          </w:tcPr>
          <w:p w14:paraId="710445A6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5</w:t>
            </w:r>
          </w:p>
        </w:tc>
        <w:tc>
          <w:tcPr>
            <w:tcW w:w="3117" w:type="dxa"/>
          </w:tcPr>
          <w:p w14:paraId="4BF0F853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27.6 (51)</w:t>
            </w:r>
          </w:p>
        </w:tc>
        <w:tc>
          <w:tcPr>
            <w:tcW w:w="3117" w:type="dxa"/>
          </w:tcPr>
          <w:p w14:paraId="76736E47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0273</w:t>
            </w:r>
          </w:p>
        </w:tc>
      </w:tr>
      <w:tr w:rsidR="00382478" w:rsidRPr="008911F9" w14:paraId="42E3B237" w14:textId="77777777" w:rsidTr="00BE786E">
        <w:tc>
          <w:tcPr>
            <w:tcW w:w="3116" w:type="dxa"/>
          </w:tcPr>
          <w:p w14:paraId="3D62D986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6</w:t>
            </w:r>
          </w:p>
        </w:tc>
        <w:tc>
          <w:tcPr>
            <w:tcW w:w="3117" w:type="dxa"/>
          </w:tcPr>
          <w:p w14:paraId="143FB68F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8.7 (55.6)</w:t>
            </w:r>
          </w:p>
        </w:tc>
        <w:tc>
          <w:tcPr>
            <w:tcW w:w="3117" w:type="dxa"/>
          </w:tcPr>
          <w:p w14:paraId="6B4B4D5C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2402</w:t>
            </w:r>
          </w:p>
        </w:tc>
      </w:tr>
      <w:tr w:rsidR="00382478" w:rsidRPr="008911F9" w14:paraId="57FC5583" w14:textId="77777777" w:rsidTr="00BE786E">
        <w:tc>
          <w:tcPr>
            <w:tcW w:w="3116" w:type="dxa"/>
          </w:tcPr>
          <w:p w14:paraId="3438C21F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7</w:t>
            </w:r>
          </w:p>
        </w:tc>
        <w:tc>
          <w:tcPr>
            <w:tcW w:w="3117" w:type="dxa"/>
          </w:tcPr>
          <w:p w14:paraId="007BE673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54 (121)</w:t>
            </w:r>
          </w:p>
        </w:tc>
        <w:tc>
          <w:tcPr>
            <w:tcW w:w="3117" w:type="dxa"/>
          </w:tcPr>
          <w:p w14:paraId="2C446C52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382478" w:rsidRPr="008911F9" w14:paraId="4F0BE165" w14:textId="77777777" w:rsidTr="00BE786E">
        <w:tc>
          <w:tcPr>
            <w:tcW w:w="3116" w:type="dxa"/>
          </w:tcPr>
          <w:p w14:paraId="06697220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8</w:t>
            </w:r>
          </w:p>
        </w:tc>
        <w:tc>
          <w:tcPr>
            <w:tcW w:w="3117" w:type="dxa"/>
          </w:tcPr>
          <w:p w14:paraId="164BE43C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33 (74.6)</w:t>
            </w:r>
          </w:p>
        </w:tc>
        <w:tc>
          <w:tcPr>
            <w:tcW w:w="3117" w:type="dxa"/>
          </w:tcPr>
          <w:p w14:paraId="787F8485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0391</w:t>
            </w:r>
          </w:p>
        </w:tc>
      </w:tr>
      <w:tr w:rsidR="00382478" w:rsidRPr="008911F9" w14:paraId="18DF21BF" w14:textId="77777777" w:rsidTr="00BE786E">
        <w:tc>
          <w:tcPr>
            <w:tcW w:w="3116" w:type="dxa"/>
          </w:tcPr>
          <w:p w14:paraId="15D2BBEE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09</w:t>
            </w:r>
          </w:p>
        </w:tc>
        <w:tc>
          <w:tcPr>
            <w:tcW w:w="3117" w:type="dxa"/>
          </w:tcPr>
          <w:p w14:paraId="508063F0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41 (71)</w:t>
            </w:r>
          </w:p>
        </w:tc>
        <w:tc>
          <w:tcPr>
            <w:tcW w:w="3117" w:type="dxa"/>
          </w:tcPr>
          <w:p w14:paraId="6886DD27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0117</w:t>
            </w:r>
          </w:p>
        </w:tc>
      </w:tr>
      <w:tr w:rsidR="00382478" w:rsidRPr="008911F9" w14:paraId="196FFB1B" w14:textId="77777777" w:rsidTr="00BE786E">
        <w:tc>
          <w:tcPr>
            <w:tcW w:w="3116" w:type="dxa"/>
          </w:tcPr>
          <w:p w14:paraId="431E6A89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10</w:t>
            </w:r>
          </w:p>
        </w:tc>
        <w:tc>
          <w:tcPr>
            <w:tcW w:w="3117" w:type="dxa"/>
          </w:tcPr>
          <w:p w14:paraId="00E9F4EC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63 (89)</w:t>
            </w:r>
          </w:p>
        </w:tc>
        <w:tc>
          <w:tcPr>
            <w:tcW w:w="3117" w:type="dxa"/>
          </w:tcPr>
          <w:p w14:paraId="2A65AB79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2500</w:t>
            </w:r>
          </w:p>
        </w:tc>
      </w:tr>
      <w:tr w:rsidR="00382478" w:rsidRPr="008911F9" w14:paraId="25A1ED39" w14:textId="77777777" w:rsidTr="00BE786E">
        <w:tc>
          <w:tcPr>
            <w:tcW w:w="3116" w:type="dxa"/>
          </w:tcPr>
          <w:p w14:paraId="7800F7FC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12</w:t>
            </w:r>
          </w:p>
        </w:tc>
        <w:tc>
          <w:tcPr>
            <w:tcW w:w="3117" w:type="dxa"/>
          </w:tcPr>
          <w:p w14:paraId="58367771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32.6 (64)</w:t>
            </w:r>
          </w:p>
        </w:tc>
        <w:tc>
          <w:tcPr>
            <w:tcW w:w="3117" w:type="dxa"/>
          </w:tcPr>
          <w:p w14:paraId="3C911A12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0171</w:t>
            </w:r>
          </w:p>
        </w:tc>
      </w:tr>
      <w:tr w:rsidR="00382478" w:rsidRPr="008911F9" w14:paraId="2DAD5B64" w14:textId="77777777" w:rsidTr="00BE786E">
        <w:tc>
          <w:tcPr>
            <w:tcW w:w="3116" w:type="dxa"/>
          </w:tcPr>
          <w:p w14:paraId="50165E86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10314</w:t>
            </w:r>
          </w:p>
        </w:tc>
        <w:tc>
          <w:tcPr>
            <w:tcW w:w="3117" w:type="dxa"/>
          </w:tcPr>
          <w:p w14:paraId="05352B13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20.8 (42.5)</w:t>
            </w:r>
          </w:p>
        </w:tc>
        <w:tc>
          <w:tcPr>
            <w:tcW w:w="3117" w:type="dxa"/>
          </w:tcPr>
          <w:p w14:paraId="63C23D0F" w14:textId="77777777" w:rsidR="00382478" w:rsidRPr="006E05FB" w:rsidRDefault="00382478" w:rsidP="00BE786E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6E05FB">
              <w:rPr>
                <w:rFonts w:ascii="Times New Roman" w:hAnsi="Times New Roman"/>
                <w:color w:val="000000" w:themeColor="text1"/>
              </w:rPr>
              <w:t>0.0029</w:t>
            </w:r>
          </w:p>
        </w:tc>
      </w:tr>
    </w:tbl>
    <w:p w14:paraId="6E97D73A" w14:textId="77777777" w:rsidR="00382478" w:rsidRPr="006E05FB" w:rsidRDefault="00382478" w:rsidP="00453AF7">
      <w:pPr>
        <w:spacing w:line="480" w:lineRule="auto"/>
        <w:contextualSpacing/>
        <w:outlineLvl w:val="0"/>
        <w:rPr>
          <w:rFonts w:ascii="Times New Roman" w:hAnsi="Times New Roman"/>
        </w:rPr>
      </w:pPr>
      <w:r w:rsidRPr="006E05FB">
        <w:rPr>
          <w:rFonts w:ascii="Times New Roman" w:hAnsi="Times New Roman"/>
        </w:rPr>
        <w:t xml:space="preserve">Data represented as mean differences </w:t>
      </w:r>
      <w:r w:rsidRPr="006E05FB">
        <w:rPr>
          <w:rFonts w:ascii="Times New Roman" w:hAnsi="Times New Roman"/>
          <w:u w:val="single"/>
        </w:rPr>
        <w:t>+</w:t>
      </w:r>
      <w:r w:rsidRPr="006E05FB">
        <w:rPr>
          <w:rFonts w:ascii="Times New Roman" w:hAnsi="Times New Roman"/>
        </w:rPr>
        <w:t xml:space="preserve"> standard deviation (SD)/ 100,000 people. A </w:t>
      </w:r>
      <w:r w:rsidRPr="00453AF7">
        <w:rPr>
          <w:rFonts w:ascii="Times New Roman" w:hAnsi="Times New Roman"/>
          <w:i/>
          <w:iCs/>
        </w:rPr>
        <w:t>P value</w:t>
      </w:r>
      <w:r w:rsidRPr="006E05FB">
        <w:rPr>
          <w:rFonts w:ascii="Times New Roman" w:hAnsi="Times New Roman"/>
        </w:rPr>
        <w:t xml:space="preserve"> of &lt; 0.05 was considered statistically significant (Wilcoxon test).</w:t>
      </w:r>
    </w:p>
    <w:p w14:paraId="50AB181F" w14:textId="77777777" w:rsidR="00822046" w:rsidRDefault="00000000"/>
    <w:sectPr w:rsidR="00822046" w:rsidSect="00565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478"/>
    <w:rsid w:val="0000334E"/>
    <w:rsid w:val="00033232"/>
    <w:rsid w:val="00044A5F"/>
    <w:rsid w:val="00052062"/>
    <w:rsid w:val="00061D7E"/>
    <w:rsid w:val="00062B31"/>
    <w:rsid w:val="00090523"/>
    <w:rsid w:val="000A0DF2"/>
    <w:rsid w:val="000A1F1E"/>
    <w:rsid w:val="000B72B8"/>
    <w:rsid w:val="000D0E59"/>
    <w:rsid w:val="000E0DC0"/>
    <w:rsid w:val="000E5D43"/>
    <w:rsid w:val="000F633F"/>
    <w:rsid w:val="00176897"/>
    <w:rsid w:val="001933B0"/>
    <w:rsid w:val="001972D2"/>
    <w:rsid w:val="001A4CDD"/>
    <w:rsid w:val="001B1742"/>
    <w:rsid w:val="001B7951"/>
    <w:rsid w:val="001B7F0F"/>
    <w:rsid w:val="0020679F"/>
    <w:rsid w:val="0021541E"/>
    <w:rsid w:val="00220286"/>
    <w:rsid w:val="00222499"/>
    <w:rsid w:val="00264688"/>
    <w:rsid w:val="002866D1"/>
    <w:rsid w:val="00292642"/>
    <w:rsid w:val="00295BAF"/>
    <w:rsid w:val="002B0C78"/>
    <w:rsid w:val="002B1906"/>
    <w:rsid w:val="002C168C"/>
    <w:rsid w:val="002E0F88"/>
    <w:rsid w:val="002F1F8D"/>
    <w:rsid w:val="002F6297"/>
    <w:rsid w:val="00302186"/>
    <w:rsid w:val="00302F9E"/>
    <w:rsid w:val="00321FDE"/>
    <w:rsid w:val="00335CF2"/>
    <w:rsid w:val="00347DE7"/>
    <w:rsid w:val="003707BD"/>
    <w:rsid w:val="00374BB0"/>
    <w:rsid w:val="003774C0"/>
    <w:rsid w:val="00382478"/>
    <w:rsid w:val="0038578D"/>
    <w:rsid w:val="00393670"/>
    <w:rsid w:val="003B2D79"/>
    <w:rsid w:val="003C465C"/>
    <w:rsid w:val="003F78FB"/>
    <w:rsid w:val="00402E79"/>
    <w:rsid w:val="004143CA"/>
    <w:rsid w:val="00415C13"/>
    <w:rsid w:val="00423736"/>
    <w:rsid w:val="00434702"/>
    <w:rsid w:val="00453AF7"/>
    <w:rsid w:val="004578B5"/>
    <w:rsid w:val="004745C2"/>
    <w:rsid w:val="004802F3"/>
    <w:rsid w:val="0049762A"/>
    <w:rsid w:val="004B6CD0"/>
    <w:rsid w:val="004C10E4"/>
    <w:rsid w:val="005012DE"/>
    <w:rsid w:val="005025A6"/>
    <w:rsid w:val="00507D31"/>
    <w:rsid w:val="0053112D"/>
    <w:rsid w:val="0053182B"/>
    <w:rsid w:val="00560229"/>
    <w:rsid w:val="005623EA"/>
    <w:rsid w:val="005651D7"/>
    <w:rsid w:val="0058620A"/>
    <w:rsid w:val="00592F8E"/>
    <w:rsid w:val="005A07F9"/>
    <w:rsid w:val="005B10F7"/>
    <w:rsid w:val="005C6C7D"/>
    <w:rsid w:val="005D72BE"/>
    <w:rsid w:val="005F1E7E"/>
    <w:rsid w:val="00602735"/>
    <w:rsid w:val="00615827"/>
    <w:rsid w:val="00616115"/>
    <w:rsid w:val="00626504"/>
    <w:rsid w:val="00644790"/>
    <w:rsid w:val="00646620"/>
    <w:rsid w:val="00651A69"/>
    <w:rsid w:val="00661437"/>
    <w:rsid w:val="006637F1"/>
    <w:rsid w:val="00682908"/>
    <w:rsid w:val="006A03B6"/>
    <w:rsid w:val="006A1BE2"/>
    <w:rsid w:val="006A4F0E"/>
    <w:rsid w:val="006A5457"/>
    <w:rsid w:val="006B67EC"/>
    <w:rsid w:val="006B6980"/>
    <w:rsid w:val="006F1A19"/>
    <w:rsid w:val="007132CE"/>
    <w:rsid w:val="00734F67"/>
    <w:rsid w:val="00761B6C"/>
    <w:rsid w:val="00793AA3"/>
    <w:rsid w:val="007B2112"/>
    <w:rsid w:val="007B41F8"/>
    <w:rsid w:val="007C0B34"/>
    <w:rsid w:val="007C1AA2"/>
    <w:rsid w:val="007C4537"/>
    <w:rsid w:val="007D7766"/>
    <w:rsid w:val="007F2935"/>
    <w:rsid w:val="00831817"/>
    <w:rsid w:val="00850591"/>
    <w:rsid w:val="0085214A"/>
    <w:rsid w:val="0086583B"/>
    <w:rsid w:val="00874FC3"/>
    <w:rsid w:val="008A1777"/>
    <w:rsid w:val="008C433F"/>
    <w:rsid w:val="008C5384"/>
    <w:rsid w:val="008C6DDE"/>
    <w:rsid w:val="008D2281"/>
    <w:rsid w:val="008F3C8D"/>
    <w:rsid w:val="00901E63"/>
    <w:rsid w:val="00916329"/>
    <w:rsid w:val="00927CF7"/>
    <w:rsid w:val="00941AAA"/>
    <w:rsid w:val="00945993"/>
    <w:rsid w:val="00946A1C"/>
    <w:rsid w:val="00947DCF"/>
    <w:rsid w:val="00972E78"/>
    <w:rsid w:val="00982A3F"/>
    <w:rsid w:val="009940BF"/>
    <w:rsid w:val="00996BDD"/>
    <w:rsid w:val="009A1B59"/>
    <w:rsid w:val="009B6FEE"/>
    <w:rsid w:val="009D2DBA"/>
    <w:rsid w:val="009E0CF9"/>
    <w:rsid w:val="009E5582"/>
    <w:rsid w:val="009F512B"/>
    <w:rsid w:val="00A037A7"/>
    <w:rsid w:val="00A135AE"/>
    <w:rsid w:val="00A15AB8"/>
    <w:rsid w:val="00A41F38"/>
    <w:rsid w:val="00A63AB3"/>
    <w:rsid w:val="00A66272"/>
    <w:rsid w:val="00A91D79"/>
    <w:rsid w:val="00AA50E9"/>
    <w:rsid w:val="00AA7F6B"/>
    <w:rsid w:val="00AE6B89"/>
    <w:rsid w:val="00AF06A6"/>
    <w:rsid w:val="00AF0CA7"/>
    <w:rsid w:val="00B27409"/>
    <w:rsid w:val="00B4130E"/>
    <w:rsid w:val="00B52330"/>
    <w:rsid w:val="00BA39EE"/>
    <w:rsid w:val="00BB1493"/>
    <w:rsid w:val="00BB37B2"/>
    <w:rsid w:val="00BB4078"/>
    <w:rsid w:val="00BE0074"/>
    <w:rsid w:val="00BE2D6D"/>
    <w:rsid w:val="00BF221D"/>
    <w:rsid w:val="00BF3580"/>
    <w:rsid w:val="00C00B9F"/>
    <w:rsid w:val="00C01C70"/>
    <w:rsid w:val="00C0252F"/>
    <w:rsid w:val="00C27466"/>
    <w:rsid w:val="00C4278E"/>
    <w:rsid w:val="00C440D4"/>
    <w:rsid w:val="00C532AE"/>
    <w:rsid w:val="00C536EC"/>
    <w:rsid w:val="00C9332A"/>
    <w:rsid w:val="00C94B18"/>
    <w:rsid w:val="00CB665C"/>
    <w:rsid w:val="00CC25C5"/>
    <w:rsid w:val="00CD4100"/>
    <w:rsid w:val="00CF05DC"/>
    <w:rsid w:val="00CF6726"/>
    <w:rsid w:val="00D01D62"/>
    <w:rsid w:val="00D24ACC"/>
    <w:rsid w:val="00D346F3"/>
    <w:rsid w:val="00D41F55"/>
    <w:rsid w:val="00D42F67"/>
    <w:rsid w:val="00D538FA"/>
    <w:rsid w:val="00D67770"/>
    <w:rsid w:val="00D879F0"/>
    <w:rsid w:val="00D94F94"/>
    <w:rsid w:val="00D95358"/>
    <w:rsid w:val="00D9680E"/>
    <w:rsid w:val="00DB3A08"/>
    <w:rsid w:val="00DE6C5F"/>
    <w:rsid w:val="00DF3452"/>
    <w:rsid w:val="00E033A1"/>
    <w:rsid w:val="00E11271"/>
    <w:rsid w:val="00E14162"/>
    <w:rsid w:val="00E313BC"/>
    <w:rsid w:val="00E65E0F"/>
    <w:rsid w:val="00E65EEA"/>
    <w:rsid w:val="00EA24C4"/>
    <w:rsid w:val="00EC06CF"/>
    <w:rsid w:val="00EC24CC"/>
    <w:rsid w:val="00EC748F"/>
    <w:rsid w:val="00ED0080"/>
    <w:rsid w:val="00ED503D"/>
    <w:rsid w:val="00ED6BB4"/>
    <w:rsid w:val="00EF1C18"/>
    <w:rsid w:val="00EF4D71"/>
    <w:rsid w:val="00EF57FB"/>
    <w:rsid w:val="00F23B49"/>
    <w:rsid w:val="00F37DA4"/>
    <w:rsid w:val="00F531F5"/>
    <w:rsid w:val="00F659F7"/>
    <w:rsid w:val="00F715E4"/>
    <w:rsid w:val="00F73348"/>
    <w:rsid w:val="00F858B0"/>
    <w:rsid w:val="00FA3D1E"/>
    <w:rsid w:val="00FA6835"/>
    <w:rsid w:val="00FA7C96"/>
    <w:rsid w:val="00FD10E1"/>
    <w:rsid w:val="00FD45FC"/>
    <w:rsid w:val="00FE37FF"/>
    <w:rsid w:val="00FE6D02"/>
    <w:rsid w:val="00FF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8688D"/>
  <w14:defaultImageDpi w14:val="32767"/>
  <w15:chartTrackingRefBased/>
  <w15:docId w15:val="{05D80405-9AD6-184D-9B96-E25244A49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8247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4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 Kolesnikova</dc:creator>
  <cp:keywords/>
  <dc:description/>
  <cp:lastModifiedBy>Masha Kolesnikova</cp:lastModifiedBy>
  <cp:revision>3</cp:revision>
  <dcterms:created xsi:type="dcterms:W3CDTF">2023-01-19T17:47:00Z</dcterms:created>
  <dcterms:modified xsi:type="dcterms:W3CDTF">2023-01-26T18:33:00Z</dcterms:modified>
</cp:coreProperties>
</file>